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1B81F" w14:textId="73F6E061" w:rsidR="007F25C1" w:rsidRPr="007F25C1" w:rsidRDefault="00A2337E">
      <w:pPr>
        <w:rPr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7F25C1" w:rsidRPr="007F25C1">
        <w:rPr>
          <w:rFonts w:ascii="Times New Roman" w:hAnsi="Times New Roman" w:cs="Times New Roman" w:hint="eastAsia"/>
          <w:b/>
          <w:bCs/>
        </w:rPr>
        <w:t>T</w:t>
      </w:r>
      <w:r w:rsidR="007F25C1" w:rsidRPr="007F25C1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7</w:t>
      </w:r>
      <w:r w:rsidR="007F25C1" w:rsidRPr="007F25C1">
        <w:rPr>
          <w:rFonts w:ascii="Times New Roman" w:hAnsi="Times New Roman" w:cs="Times New Roman"/>
          <w:b/>
          <w:bCs/>
        </w:rPr>
        <w:t>:. clinical evaluation information from Flow cytometry demographic study</w:t>
      </w:r>
    </w:p>
    <w:tbl>
      <w:tblPr>
        <w:tblpPr w:leftFromText="180" w:rightFromText="180" w:vertAnchor="text" w:tblpY="1"/>
        <w:tblOverlap w:val="never"/>
        <w:tblW w:w="90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2531"/>
        <w:gridCol w:w="2156"/>
        <w:gridCol w:w="1864"/>
        <w:gridCol w:w="1235"/>
      </w:tblGrid>
      <w:tr w:rsidR="007F25C1" w:rsidRPr="007F25C1" w14:paraId="5CAA7D1C" w14:textId="77777777" w:rsidTr="00FD3E52">
        <w:trPr>
          <w:trHeight w:val="953"/>
        </w:trPr>
        <w:tc>
          <w:tcPr>
            <w:tcW w:w="12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DBF0C" w14:textId="06C07E2F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6E96D" w14:textId="0B6962A3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  <w:b/>
                <w:bCs/>
              </w:rPr>
              <w:t>BD-pretreatment(N=31)</w:t>
            </w:r>
          </w:p>
          <w:p w14:paraId="3755F209" w14:textId="1CA9D709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  <w:b/>
                <w:bCs/>
              </w:rPr>
              <w:t>quetiapine</w:t>
            </w:r>
            <w:r w:rsidRPr="007F25C1">
              <w:rPr>
                <w:rFonts w:ascii="Times New Roman" w:hAnsi="Times New Roman" w:cs="Times New Roman"/>
                <w:b/>
                <w:bCs/>
              </w:rPr>
              <w:t>（</w:t>
            </w:r>
            <w:r w:rsidRPr="007F25C1">
              <w:rPr>
                <w:rFonts w:ascii="Times New Roman" w:hAnsi="Times New Roman" w:cs="Times New Roman"/>
                <w:b/>
                <w:bCs/>
              </w:rPr>
              <w:t>300mg/d</w:t>
            </w:r>
            <w:r w:rsidRPr="007F25C1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1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30B6C" w14:textId="4CF29FBF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  <w:b/>
                <w:bCs/>
              </w:rPr>
              <w:t>Post-treatment(N=31)</w:t>
            </w:r>
          </w:p>
        </w:tc>
        <w:tc>
          <w:tcPr>
            <w:tcW w:w="18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A2B5C" w14:textId="15E90533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  <w:b/>
                <w:bCs/>
              </w:rPr>
              <w:t>Control (N=31)</w:t>
            </w:r>
          </w:p>
        </w:tc>
        <w:tc>
          <w:tcPr>
            <w:tcW w:w="12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E75D0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  <w:b/>
                <w:bCs/>
              </w:rPr>
              <w:t>P</w:t>
            </w:r>
            <w:r w:rsidRPr="007F25C1">
              <w:rPr>
                <w:rFonts w:ascii="Times New Roman" w:hAnsi="Times New Roman" w:cs="Times New Roman"/>
                <w:b/>
                <w:bCs/>
              </w:rPr>
              <w:t>（</w:t>
            </w:r>
            <w:r w:rsidRPr="007F25C1">
              <w:rPr>
                <w:rFonts w:ascii="Times New Roman" w:hAnsi="Times New Roman" w:cs="Times New Roman"/>
                <w:b/>
                <w:bCs/>
              </w:rPr>
              <w:t>BD vs CTR</w:t>
            </w:r>
            <w:r w:rsidRPr="007F25C1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7F25C1" w:rsidRPr="007F25C1" w14:paraId="0F23C528" w14:textId="77777777" w:rsidTr="00FD3E52">
        <w:trPr>
          <w:trHeight w:val="450"/>
        </w:trPr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E7F21" w14:textId="3CF92538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FD44D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2.51±7.75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07A78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  /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72808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7.63±7.684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79DF6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0.879</w:t>
            </w:r>
          </w:p>
        </w:tc>
      </w:tr>
      <w:tr w:rsidR="007F25C1" w:rsidRPr="007F25C1" w14:paraId="61EB3B65" w14:textId="77777777" w:rsidTr="00FD3E52">
        <w:trPr>
          <w:trHeight w:val="45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F3A63" w14:textId="1F8ED68C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  <w:r w:rsidRPr="007F25C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M</w:t>
            </w:r>
            <w:r w:rsidRPr="007F25C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7F2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FE444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0/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51204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  /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11379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18/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4D1A3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0.666</w:t>
            </w:r>
          </w:p>
        </w:tc>
      </w:tr>
      <w:tr w:rsidR="007F25C1" w:rsidRPr="007F25C1" w14:paraId="274E0CC0" w14:textId="77777777" w:rsidTr="00FD3E52">
        <w:trPr>
          <w:trHeight w:val="45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28216" w14:textId="24A66A31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54B27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12.29±3.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0E3BE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  /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DE24B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14.88±1.8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F0ACB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0.160</w:t>
            </w:r>
          </w:p>
        </w:tc>
      </w:tr>
      <w:tr w:rsidR="007F25C1" w:rsidRPr="007F25C1" w14:paraId="230722B6" w14:textId="77777777" w:rsidTr="00FD3E52">
        <w:trPr>
          <w:trHeight w:val="42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BF704" w14:textId="28E8B520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of onset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0496B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17.22±4.8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D562D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  /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FE10D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/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98E5C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/</w:t>
            </w:r>
          </w:p>
        </w:tc>
      </w:tr>
      <w:tr w:rsidR="007F25C1" w:rsidRPr="007F25C1" w14:paraId="6277214C" w14:textId="77777777" w:rsidTr="00FD3E52">
        <w:trPr>
          <w:trHeight w:val="39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B57F0" w14:textId="00AD641D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course of diseas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97865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3.83±4.5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C64E1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  /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6C954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 /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668131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 /</w:t>
            </w:r>
          </w:p>
        </w:tc>
      </w:tr>
      <w:tr w:rsidR="007F25C1" w:rsidRPr="007F25C1" w14:paraId="7602069C" w14:textId="77777777" w:rsidTr="00FD3E52">
        <w:trPr>
          <w:trHeight w:val="45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53B0D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71E69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8.74±12.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6A74B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16.28 ±1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CB98B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.17±2.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6E667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&lt;0.001</w:t>
            </w:r>
          </w:p>
        </w:tc>
      </w:tr>
      <w:tr w:rsidR="007F25C1" w:rsidRPr="007F25C1" w14:paraId="24FEFD5E" w14:textId="77777777" w:rsidTr="00FD3E52">
        <w:trPr>
          <w:trHeight w:val="45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47EFD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HAM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89489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3.66±10.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749CD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  11.80±8.5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70508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1.48±2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8C94A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&lt;0.001</w:t>
            </w:r>
          </w:p>
        </w:tc>
      </w:tr>
      <w:tr w:rsidR="007F25C1" w:rsidRPr="007F25C1" w14:paraId="6C4DBAFF" w14:textId="77777777" w:rsidTr="00FD3E52">
        <w:trPr>
          <w:trHeight w:val="450"/>
        </w:trPr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ABEB0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MADR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240F9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27.30±12.3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384E5" w14:textId="77777777" w:rsidR="007F25C1" w:rsidRPr="007F25C1" w:rsidRDefault="007F25C1" w:rsidP="007F25C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13.16±9.6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E2984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 xml:space="preserve">12.13±6.62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BB579" w14:textId="77777777" w:rsidR="007F25C1" w:rsidRPr="007F25C1" w:rsidRDefault="007F25C1" w:rsidP="007F25C1">
            <w:pPr>
              <w:rPr>
                <w:rFonts w:ascii="Times New Roman" w:hAnsi="Times New Roman" w:cs="Times New Roman"/>
              </w:rPr>
            </w:pPr>
            <w:r w:rsidRPr="007F25C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0F0A7EB" w14:textId="77970117" w:rsidR="00ED7832" w:rsidRDefault="007F25C1">
      <w:r w:rsidRPr="00106030">
        <w:rPr>
          <w:rFonts w:ascii="Times New Roman" w:hAnsi="Times New Roman" w:cs="Times New Roman"/>
          <w:b/>
          <w:bCs/>
          <w:sz w:val="22"/>
          <w:szCs w:val="24"/>
        </w:rPr>
        <w:t>A</w:t>
      </w:r>
      <w:r w:rsidRPr="000B1B97">
        <w:rPr>
          <w:rFonts w:ascii="Times New Roman" w:hAnsi="Times New Roman" w:cs="Times New Roman"/>
          <w:b/>
          <w:bCs/>
        </w:rPr>
        <w:t>bbreviations: BD, bipolar disorder; CTR</w:t>
      </w:r>
      <w:r w:rsidRPr="000B1B97">
        <w:rPr>
          <w:rFonts w:ascii="Times New Roman" w:hAnsi="Times New Roman" w:cs="Times New Roman" w:hint="eastAsia"/>
          <w:b/>
          <w:bCs/>
        </w:rPr>
        <w:t>,</w:t>
      </w:r>
      <w:r w:rsidRPr="000B1B97">
        <w:rPr>
          <w:rFonts w:ascii="Times New Roman" w:hAnsi="Times New Roman" w:cs="Times New Roman"/>
          <w:b/>
          <w:bCs/>
        </w:rPr>
        <w:t xml:space="preserve"> control; HAMD, </w:t>
      </w:r>
      <w:r w:rsidR="000B1B97" w:rsidRPr="000B1B97">
        <w:rPr>
          <w:rFonts w:ascii="Times New Roman" w:hAnsi="Times New Roman" w:cs="Times New Roman"/>
          <w:b/>
          <w:bCs/>
        </w:rPr>
        <w:t>Hamilton Depression Scale</w:t>
      </w:r>
      <w:r w:rsidR="000B1B97" w:rsidRPr="000B1B97">
        <w:rPr>
          <w:rFonts w:ascii="Times New Roman" w:hAnsi="Times New Roman" w:cs="Times New Roman"/>
          <w:b/>
          <w:bCs/>
        </w:rPr>
        <w:t>，</w:t>
      </w:r>
      <w:r w:rsidRPr="000B1B97">
        <w:rPr>
          <w:rFonts w:ascii="Times New Roman" w:hAnsi="Times New Roman" w:cs="Times New Roman"/>
          <w:b/>
          <w:bCs/>
        </w:rPr>
        <w:t xml:space="preserve">HAMA, </w:t>
      </w:r>
      <w:r w:rsidR="000B1B97" w:rsidRPr="000B1B97">
        <w:rPr>
          <w:rFonts w:ascii="Times New Roman" w:hAnsi="Times New Roman" w:cs="Times New Roman"/>
          <w:b/>
          <w:bCs/>
        </w:rPr>
        <w:t>Hamilton Anxiety Scale</w:t>
      </w:r>
      <w:r w:rsidR="000B1B97">
        <w:rPr>
          <w:rFonts w:ascii="Times New Roman" w:hAnsi="Times New Roman" w:cs="Times New Roman"/>
          <w:b/>
          <w:bCs/>
        </w:rPr>
        <w:t xml:space="preserve">; </w:t>
      </w:r>
      <w:r w:rsidRPr="000B1B97">
        <w:rPr>
          <w:rFonts w:ascii="Times New Roman" w:hAnsi="Times New Roman" w:cs="Times New Roman"/>
          <w:b/>
          <w:bCs/>
        </w:rPr>
        <w:t>MADRS</w:t>
      </w:r>
      <w:r w:rsidR="000B1B97">
        <w:rPr>
          <w:rFonts w:ascii="Times New Roman" w:hAnsi="Times New Roman" w:cs="Times New Roman"/>
          <w:b/>
          <w:bCs/>
        </w:rPr>
        <w:t xml:space="preserve">, </w:t>
      </w:r>
      <w:r w:rsidR="000B1B97" w:rsidRPr="000B1B97">
        <w:rPr>
          <w:rFonts w:ascii="Times New Roman" w:hAnsi="Times New Roman" w:cs="Times New Roman"/>
          <w:b/>
          <w:bCs/>
        </w:rPr>
        <w:t>Montgomery-Asberg Depression Rating Scale</w:t>
      </w:r>
    </w:p>
    <w:sectPr w:rsidR="00ED7832" w:rsidSect="007F2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C77BE" w14:textId="77777777" w:rsidR="00D31017" w:rsidRDefault="00D31017" w:rsidP="007F25C1">
      <w:r>
        <w:separator/>
      </w:r>
    </w:p>
  </w:endnote>
  <w:endnote w:type="continuationSeparator" w:id="0">
    <w:p w14:paraId="49E542E3" w14:textId="77777777" w:rsidR="00D31017" w:rsidRDefault="00D31017" w:rsidP="007F2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2F7AB" w14:textId="77777777" w:rsidR="00D31017" w:rsidRDefault="00D31017" w:rsidP="007F25C1">
      <w:r>
        <w:separator/>
      </w:r>
    </w:p>
  </w:footnote>
  <w:footnote w:type="continuationSeparator" w:id="0">
    <w:p w14:paraId="34C58BB0" w14:textId="77777777" w:rsidR="00D31017" w:rsidRDefault="00D31017" w:rsidP="007F2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C4"/>
    <w:rsid w:val="000B1B97"/>
    <w:rsid w:val="003A3504"/>
    <w:rsid w:val="006610C4"/>
    <w:rsid w:val="007F25C1"/>
    <w:rsid w:val="00803954"/>
    <w:rsid w:val="00A2337E"/>
    <w:rsid w:val="00B13EE2"/>
    <w:rsid w:val="00B941D9"/>
    <w:rsid w:val="00D31017"/>
    <w:rsid w:val="00E85C59"/>
    <w:rsid w:val="00ED7832"/>
    <w:rsid w:val="00FD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55677"/>
  <w15:chartTrackingRefBased/>
  <w15:docId w15:val="{E6F1A11D-3A69-49A1-B0DF-19CA45B2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5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5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25C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2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静</dc:creator>
  <cp:keywords/>
  <dc:description/>
  <cp:lastModifiedBy>路 静</cp:lastModifiedBy>
  <cp:revision>16</cp:revision>
  <dcterms:created xsi:type="dcterms:W3CDTF">2020-12-20T07:36:00Z</dcterms:created>
  <dcterms:modified xsi:type="dcterms:W3CDTF">2021-02-13T14:31:00Z</dcterms:modified>
</cp:coreProperties>
</file>